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F5C" w:rsidRPr="009E5C1B" w:rsidRDefault="00B54F5C" w:rsidP="00B54F5C">
      <w:pPr>
        <w:pStyle w:val="NoSpacing"/>
        <w:ind w:left="-706" w:hanging="116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                      Table </w:t>
      </w:r>
      <w:r w:rsidR="00200F10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5C1B">
        <w:rPr>
          <w:rFonts w:ascii="Times New Roman" w:hAnsi="Times New Roman" w:cs="Times New Roman"/>
          <w:sz w:val="20"/>
          <w:szCs w:val="20"/>
        </w:rPr>
        <w:t>Taqman primers used in this work</w:t>
      </w:r>
    </w:p>
    <w:tbl>
      <w:tblPr>
        <w:tblW w:w="10428" w:type="dxa"/>
        <w:tblInd w:w="100" w:type="dxa"/>
        <w:tblCellMar>
          <w:left w:w="29" w:type="dxa"/>
          <w:right w:w="29" w:type="dxa"/>
        </w:tblCellMar>
        <w:tblLook w:val="04A0"/>
      </w:tblPr>
      <w:tblGrid>
        <w:gridCol w:w="737"/>
        <w:gridCol w:w="3484"/>
        <w:gridCol w:w="3961"/>
        <w:gridCol w:w="2267"/>
      </w:tblGrid>
      <w:tr w:rsidR="00B54F5C" w:rsidRPr="009E5C1B" w:rsidTr="001551D8">
        <w:trPr>
          <w:trHeight w:val="115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target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F primer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 prim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robe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uciferase</w:t>
            </w:r>
          </w:p>
        </w:tc>
        <w:tc>
          <w:tcPr>
            <w:tcW w:w="34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AGAGCTGTTTTTACGATCCCTTCAG</w:t>
            </w:r>
          </w:p>
        </w:tc>
        <w:tc>
          <w:tcPr>
            <w:tcW w:w="39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GCGAAGAATGAAAATAGGGTTGGT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CGCACTTTGAATTTT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2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AGTAGAGGCCATGGCTAATTGTG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TGATGATGAAGAAGGTTTTTGAAACG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AACAGCGCCATTAAG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3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CTTCACTTCAAACTTCAAACTTTCACACA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CTCTGCTTCTTTTTAAGGCACTC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TGAAGACACAAAGTTGTTTTT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4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TGTTCATTTTAGACATTTTGCATTCATTTTGT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TTTTTGTTTTTTAATTGAATCAAACTTTATTACGTTACT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AGAATGAACGAACTAATTAAG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5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CTCACATATTTTCAAACTTATATAATATACTAAAACATCT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CTCTTCTTCAATTTGCATATCATCTTCTC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ATATTATTGATGAAACTAAAAATG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6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GCCTTTGGACTAAATGAATAGAAAGAATCC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GTCTTGCGAATATTTATTTAAGTAAAAAAGCTTATAATTTGTTA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CTGCATGTAGCTAATTAA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9E5C1B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ZFP7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GGCTTGGAAAGATGGAAATCGTTTA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GCCTTAATGCTTTTGTCGCGTTT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CAATAACAACAACAATAACAATG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373268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LOX3</w:t>
            </w:r>
            <w:r w:rsidR="00B64D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CCAGTAAGCAAGCTTGATCCTGAAA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GACCAAGAATGTGCTCCTCCT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ATGGCCCTCAAGAATC</w:t>
            </w:r>
          </w:p>
        </w:tc>
      </w:tr>
      <w:tr w:rsidR="00B54F5C" w:rsidRPr="00422920" w:rsidTr="001551D8">
        <w:trPr>
          <w:trHeight w:val="223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54F5C" w:rsidRPr="00373268" w:rsidRDefault="00B54F5C" w:rsidP="0015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E5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MYC2</w:t>
            </w:r>
            <w:r w:rsidR="00B64D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54F5C" w:rsidRPr="00F90F0E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0F0E">
              <w:rPr>
                <w:rFonts w:eastAsia="Times New Roman" w:cs="Times New Roman"/>
                <w:color w:val="000000"/>
                <w:sz w:val="16"/>
                <w:szCs w:val="16"/>
              </w:rPr>
              <w:t>ATGTGAACTTGTTTACGGGTCAGT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TGGAAGTAGCTGATCTTTTCTTGTTC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B54F5C" w:rsidRPr="00422920" w:rsidRDefault="00B54F5C" w:rsidP="001551D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22920">
              <w:rPr>
                <w:rFonts w:eastAsia="Times New Roman" w:cs="Times New Roman"/>
                <w:color w:val="000000"/>
                <w:sz w:val="16"/>
                <w:szCs w:val="16"/>
              </w:rPr>
              <w:t>CACTGCCCCAAATTG</w:t>
            </w:r>
          </w:p>
        </w:tc>
      </w:tr>
    </w:tbl>
    <w:p w:rsidR="00B64DCF" w:rsidRPr="00373268" w:rsidRDefault="00B64DCF" w:rsidP="0037326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73268">
        <w:rPr>
          <w:rFonts w:ascii="Times New Roman" w:hAnsi="Times New Roman" w:cs="Times New Roman"/>
          <w:sz w:val="20"/>
          <w:szCs w:val="20"/>
        </w:rPr>
        <w:t>* StLOX3 is lipoxygenase 3. NCBI accession number X96406.1</w:t>
      </w:r>
    </w:p>
    <w:p w:rsidR="00B64DCF" w:rsidRPr="00373268" w:rsidRDefault="00B64DCF" w:rsidP="0037326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73268">
        <w:rPr>
          <w:rFonts w:ascii="Times New Roman" w:hAnsi="Times New Roman" w:cs="Times New Roman"/>
          <w:sz w:val="20"/>
          <w:szCs w:val="20"/>
        </w:rPr>
        <w:t>**</w:t>
      </w:r>
      <w:r w:rsidRPr="00373268">
        <w:rPr>
          <w:rFonts w:ascii="Times New Roman" w:hAnsi="Times New Roman" w:cs="Times New Roman"/>
          <w:color w:val="000033"/>
          <w:sz w:val="20"/>
          <w:szCs w:val="20"/>
        </w:rPr>
        <w:t xml:space="preserve"> StMYC2 is </w:t>
      </w:r>
      <w:r w:rsidRPr="00373268">
        <w:rPr>
          <w:rFonts w:ascii="Times New Roman" w:hAnsi="Times New Roman" w:cs="Times New Roman"/>
          <w:sz w:val="20"/>
          <w:szCs w:val="20"/>
        </w:rPr>
        <w:t xml:space="preserve">a basic helix-loop-helix (bHLH) leucine zipper transcription factor. The primers were made to PGSC0003DMT400045204 from http://solanaceae.plantbiology.msu.edu/. </w:t>
      </w:r>
    </w:p>
    <w:p w:rsidR="00B64DCF" w:rsidRPr="00E5709A" w:rsidRDefault="00B64DCF" w:rsidP="00B64DCF">
      <w:pPr>
        <w:shd w:val="clear" w:color="auto" w:fill="FFFFFF"/>
        <w:spacing w:line="210" w:lineRule="atLeast"/>
        <w:rPr>
          <w:rFonts w:ascii="Times New Roman" w:hAnsi="Times New Roman" w:cs="Times New Roman"/>
        </w:rPr>
      </w:pPr>
    </w:p>
    <w:p w:rsidR="00020EC4" w:rsidRDefault="00020EC4">
      <w:bookmarkStart w:id="0" w:name="_GoBack"/>
      <w:bookmarkEnd w:id="0"/>
    </w:p>
    <w:sectPr w:rsidR="00020EC4" w:rsidSect="0002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54F5C"/>
    <w:rsid w:val="00020EC4"/>
    <w:rsid w:val="00200F10"/>
    <w:rsid w:val="00373268"/>
    <w:rsid w:val="007155C7"/>
    <w:rsid w:val="00B34C8B"/>
    <w:rsid w:val="00B54F5C"/>
    <w:rsid w:val="00B64DCF"/>
    <w:rsid w:val="00DD2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4F5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89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awrence</dc:creator>
  <cp:lastModifiedBy>0013357</cp:lastModifiedBy>
  <cp:revision>3</cp:revision>
  <dcterms:created xsi:type="dcterms:W3CDTF">2018-05-27T18:48:00Z</dcterms:created>
  <dcterms:modified xsi:type="dcterms:W3CDTF">2018-06-12T12:25:00Z</dcterms:modified>
</cp:coreProperties>
</file>